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6FBFB" w14:textId="61D853F5" w:rsidR="00EE1BAB" w:rsidRDefault="00C40436">
      <w:r>
        <w:t>Searching Terms in MEDLINE</w:t>
      </w:r>
    </w:p>
    <w:p w14:paraId="4319B91E" w14:textId="690CC9F4" w:rsidR="002A4629" w:rsidRDefault="002A4629">
      <w:r>
        <w:rPr>
          <w:rFonts w:hint="eastAsia"/>
        </w:rPr>
        <w:t>#1</w:t>
      </w:r>
      <w:r>
        <w:tab/>
      </w:r>
      <w:r w:rsidRPr="00C40436">
        <w:t>Appendicitis"[Mesh]</w:t>
      </w:r>
    </w:p>
    <w:p w14:paraId="7D559F84" w14:textId="36AFB175" w:rsidR="002A4629" w:rsidRDefault="002A4629">
      <w:r>
        <w:rPr>
          <w:rFonts w:hint="eastAsia"/>
        </w:rPr>
        <w:t>#</w:t>
      </w:r>
      <w:r>
        <w:t>2</w:t>
      </w:r>
      <w:r>
        <w:tab/>
      </w:r>
      <w:r w:rsidRPr="002A4629">
        <w:t>Ruptured</w:t>
      </w:r>
      <w:r>
        <w:t xml:space="preserve"> </w:t>
      </w:r>
      <w:r w:rsidRPr="002A4629">
        <w:t>Appendicitis[Title/Abstract]</w:t>
      </w:r>
      <w:r>
        <w:tab/>
      </w:r>
      <w:r w:rsidRPr="002A4629">
        <w:t>OR</w:t>
      </w:r>
      <w:r>
        <w:tab/>
      </w:r>
      <w:r w:rsidRPr="002A4629">
        <w:t>Appendicitis,</w:t>
      </w:r>
      <w:r>
        <w:t xml:space="preserve"> </w:t>
      </w:r>
      <w:r w:rsidRPr="002A4629">
        <w:t>Ruptured[Title/Abstract]</w:t>
      </w:r>
      <w:r>
        <w:t xml:space="preserve"> </w:t>
      </w:r>
      <w:r w:rsidRPr="002A4629">
        <w:t>OR Perforated Appendicitis[Title/Abstract] OR Appendicitis, Perforated[Title/Abstract]</w:t>
      </w:r>
    </w:p>
    <w:p w14:paraId="0D37AF80" w14:textId="2BCE6F15" w:rsidR="002A4629" w:rsidRDefault="002A4629">
      <w:r>
        <w:rPr>
          <w:rFonts w:hint="eastAsia"/>
        </w:rPr>
        <w:t>#</w:t>
      </w:r>
      <w:r>
        <w:t>3 #1 OR #2</w:t>
      </w:r>
    </w:p>
    <w:p w14:paraId="1D75B7DB" w14:textId="69836774" w:rsidR="002A4629" w:rsidRPr="002A4629" w:rsidRDefault="002A4629">
      <w:r>
        <w:t xml:space="preserve">#4 </w:t>
      </w:r>
      <w:r w:rsidRPr="002A4629">
        <w:t>Geriatrics"[Mesh]</w:t>
      </w:r>
    </w:p>
    <w:p w14:paraId="7124C566" w14:textId="69331870" w:rsidR="002A4629" w:rsidRDefault="002A4629">
      <w:r w:rsidRPr="002A4629">
        <w:rPr>
          <w:rFonts w:hint="eastAsia"/>
        </w:rPr>
        <w:t>#</w:t>
      </w:r>
      <w:r w:rsidRPr="002A4629">
        <w:t>5</w:t>
      </w:r>
      <w:r>
        <w:t xml:space="preserve"> </w:t>
      </w:r>
      <w:r w:rsidRPr="002A4629">
        <w:t>Gerontology[Title/Abstract] OR elderly[Title/Abstract] OR aged[Title/Abstract] OR older[Title/Abstract]</w:t>
      </w:r>
    </w:p>
    <w:p w14:paraId="683D63F7" w14:textId="2B66BF48" w:rsidR="002A4629" w:rsidRDefault="002A4629">
      <w:r>
        <w:rPr>
          <w:rFonts w:hint="eastAsia"/>
        </w:rPr>
        <w:t>#</w:t>
      </w:r>
      <w:r>
        <w:t>6 #4 OR #5</w:t>
      </w:r>
    </w:p>
    <w:p w14:paraId="1FC4EBCC" w14:textId="14772AEF" w:rsidR="002A4629" w:rsidRDefault="0074374D">
      <w:r>
        <w:rPr>
          <w:rFonts w:hint="eastAsia"/>
        </w:rPr>
        <w:t>#</w:t>
      </w:r>
      <w:r>
        <w:t>7 #3 AND #6</w:t>
      </w:r>
    </w:p>
    <w:p w14:paraId="08AA132F" w14:textId="7FAE95BD" w:rsidR="00C40436" w:rsidRDefault="00C40436"/>
    <w:p w14:paraId="67B35F2E" w14:textId="3AB6BFB5" w:rsidR="00C40436" w:rsidRDefault="00C40436">
      <w:r>
        <w:rPr>
          <w:rFonts w:hint="eastAsia"/>
        </w:rPr>
        <w:t>S</w:t>
      </w:r>
      <w:r>
        <w:t xml:space="preserve">earching Terms in </w:t>
      </w:r>
      <w:proofErr w:type="spellStart"/>
      <w:r>
        <w:t>Embase</w:t>
      </w:r>
      <w:proofErr w:type="spellEnd"/>
    </w:p>
    <w:p w14:paraId="0FE55507" w14:textId="0DD947E8" w:rsidR="0074374D" w:rsidRDefault="0074374D">
      <w:r>
        <w:rPr>
          <w:rFonts w:hint="eastAsia"/>
        </w:rPr>
        <w:t>#</w:t>
      </w:r>
      <w:r>
        <w:t xml:space="preserve">1 </w:t>
      </w:r>
      <w:r w:rsidRPr="001D152F">
        <w:t>appendicitis'/exp</w:t>
      </w:r>
    </w:p>
    <w:p w14:paraId="63A84035" w14:textId="7E69AEE7" w:rsidR="0074374D" w:rsidRDefault="0074374D">
      <w:r>
        <w:rPr>
          <w:rFonts w:hint="eastAsia"/>
        </w:rPr>
        <w:t>#</w:t>
      </w:r>
      <w:r>
        <w:t xml:space="preserve">2 </w:t>
      </w:r>
      <w:r w:rsidRPr="001D152F">
        <w:t>'geriatrics'/exp</w:t>
      </w:r>
    </w:p>
    <w:p w14:paraId="3767DCE3" w14:textId="44942CF4" w:rsidR="0074374D" w:rsidRDefault="0074374D">
      <w:r>
        <w:rPr>
          <w:rFonts w:hint="eastAsia"/>
        </w:rPr>
        <w:t>#</w:t>
      </w:r>
      <w:r>
        <w:t xml:space="preserve">3 </w:t>
      </w:r>
      <w:r w:rsidRPr="0074374D">
        <w:t xml:space="preserve">elderly OR aged OR </w:t>
      </w:r>
      <w:proofErr w:type="spellStart"/>
      <w:r w:rsidRPr="0074374D">
        <w:t>older:ab,ti</w:t>
      </w:r>
      <w:proofErr w:type="spellEnd"/>
    </w:p>
    <w:p w14:paraId="038D5A45" w14:textId="5C415F4A" w:rsidR="0074374D" w:rsidRDefault="0074374D">
      <w:r>
        <w:rPr>
          <w:rFonts w:hint="eastAsia"/>
        </w:rPr>
        <w:t>#</w:t>
      </w:r>
      <w:r>
        <w:t>4 #2 OR #3</w:t>
      </w:r>
    </w:p>
    <w:p w14:paraId="52F18CAC" w14:textId="00ECEB1F" w:rsidR="0074374D" w:rsidRDefault="0074374D">
      <w:r>
        <w:t>#5 #1 AND #4</w:t>
      </w:r>
    </w:p>
    <w:p w14:paraId="76106D71" w14:textId="6F436F86" w:rsidR="001D152F" w:rsidRDefault="001D152F">
      <w:bookmarkStart w:id="0" w:name="_GoBack"/>
      <w:bookmarkEnd w:id="0"/>
    </w:p>
    <w:p w14:paraId="091A620B" w14:textId="6982E2A5" w:rsidR="001D152F" w:rsidRDefault="001D152F">
      <w:r>
        <w:rPr>
          <w:rFonts w:hint="eastAsia"/>
        </w:rPr>
        <w:t>S</w:t>
      </w:r>
      <w:r>
        <w:t>earching Terms in Cochrane</w:t>
      </w:r>
    </w:p>
    <w:p w14:paraId="6B5A8207" w14:textId="5C118C40" w:rsidR="00A41E5F" w:rsidRDefault="00A41E5F" w:rsidP="00A41E5F">
      <w:r>
        <w:t>#1</w:t>
      </w:r>
      <w:r>
        <w:tab/>
      </w:r>
      <w:proofErr w:type="spellStart"/>
      <w:r>
        <w:t>MeSH</w:t>
      </w:r>
      <w:proofErr w:type="spellEnd"/>
      <w:r>
        <w:t xml:space="preserve"> descriptor: [Appendicitis] explode all trees</w:t>
      </w:r>
      <w:r>
        <w:tab/>
      </w:r>
    </w:p>
    <w:p w14:paraId="0A3B4434" w14:textId="283E4872" w:rsidR="00A41E5F" w:rsidRDefault="00A41E5F" w:rsidP="00A41E5F">
      <w:r>
        <w:t>#2</w:t>
      </w:r>
      <w:r>
        <w:tab/>
      </w:r>
      <w:proofErr w:type="spellStart"/>
      <w:r>
        <w:t>MeSH</w:t>
      </w:r>
      <w:proofErr w:type="spellEnd"/>
      <w:r>
        <w:t xml:space="preserve"> descriptor: [Appendectomy] explode all trees</w:t>
      </w:r>
    </w:p>
    <w:p w14:paraId="1EB42388" w14:textId="786E050B" w:rsidR="00A41E5F" w:rsidRDefault="00A41E5F" w:rsidP="00A41E5F">
      <w:r>
        <w:t>#3</w:t>
      </w:r>
      <w:r>
        <w:tab/>
      </w:r>
      <w:proofErr w:type="spellStart"/>
      <w:r>
        <w:t>MeSH</w:t>
      </w:r>
      <w:proofErr w:type="spellEnd"/>
      <w:r>
        <w:t xml:space="preserve"> descriptor: [Geriatrics] explode all trees</w:t>
      </w:r>
      <w:r>
        <w:tab/>
      </w:r>
    </w:p>
    <w:p w14:paraId="157F9F5E" w14:textId="1D18488E" w:rsidR="00A41E5F" w:rsidRDefault="00A41E5F">
      <w:r>
        <w:t>#4</w:t>
      </w:r>
      <w:r>
        <w:tab/>
        <w:t>(#1 or #2 ) AND (#3 OR elderly OR old OR aged)</w:t>
      </w:r>
      <w:r>
        <w:tab/>
      </w:r>
    </w:p>
    <w:p w14:paraId="47A43678" w14:textId="77777777" w:rsidR="00A41E5F" w:rsidRDefault="00A41E5F"/>
    <w:p w14:paraId="270D47CB" w14:textId="77777777" w:rsidR="001D152F" w:rsidRDefault="001D152F"/>
    <w:sectPr w:rsidR="001D1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E9"/>
    <w:rsid w:val="001D152F"/>
    <w:rsid w:val="002A4629"/>
    <w:rsid w:val="0074374D"/>
    <w:rsid w:val="008C58E9"/>
    <w:rsid w:val="00A41E5F"/>
    <w:rsid w:val="00C40436"/>
    <w:rsid w:val="00EE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0A20"/>
  <w15:chartTrackingRefBased/>
  <w15:docId w15:val="{0407CF71-C045-4CDC-8893-9F97EF90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大 唐</dc:creator>
  <cp:keywords/>
  <dc:description/>
  <cp:lastModifiedBy>加大 唐</cp:lastModifiedBy>
  <cp:revision>3</cp:revision>
  <dcterms:created xsi:type="dcterms:W3CDTF">2019-03-29T02:31:00Z</dcterms:created>
  <dcterms:modified xsi:type="dcterms:W3CDTF">2019-03-29T08:21:00Z</dcterms:modified>
</cp:coreProperties>
</file>